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CD5" w:rsidRPr="007D72E1" w:rsidRDefault="00827CD5" w:rsidP="004B32E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>2. Studies used in the ruminal continuous cultures meta-analysis on the effects of methanogenesis inhibitio</w:t>
      </w:r>
      <w:bookmarkStart w:id="0" w:name="_GoBack"/>
      <w:bookmarkEnd w:id="0"/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n on metabolic hydrogen </w:t>
      </w:r>
      <w:proofErr w:type="spellStart"/>
      <w:r w:rsidRPr="007D72E1">
        <w:rPr>
          <w:rFonts w:ascii="Times New Roman" w:hAnsi="Times New Roman" w:cs="Times New Roman"/>
          <w:sz w:val="24"/>
          <w:szCs w:val="24"/>
          <w:lang w:val="en-CA"/>
        </w:rPr>
        <w:t>sinks.</w:t>
      </w:r>
      <w:r w:rsidR="003206D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1432"/>
        <w:gridCol w:w="1276"/>
        <w:gridCol w:w="2306"/>
        <w:gridCol w:w="1258"/>
        <w:gridCol w:w="5193"/>
      </w:tblGrid>
      <w:tr w:rsidR="008256DE" w:rsidRPr="007D72E1" w:rsidTr="00806CA3"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experiments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treatment means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rate and amount (g DM/d)</w:t>
            </w:r>
          </w:p>
        </w:tc>
        <w:tc>
          <w:tcPr>
            <w:tcW w:w="0" w:type="auto"/>
          </w:tcPr>
          <w:p w:rsidR="00827CD5" w:rsidRPr="007D72E1" w:rsidRDefault="00F67C09" w:rsidP="00F67C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quid d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lution rate (h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827CD5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 antagonists (%maximum decrease in CH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lyter&lt;/Author&gt;&lt;Year&gt;1967&lt;/Year&gt;&lt;RecNum&gt;23&lt;/RecNum&gt;&lt;DisplayText&gt;Slyter and Wolin (1967)&lt;/DisplayText&gt;&lt;record&gt;&lt;rec-number&gt;23&lt;/rec-number&gt;&lt;foreign-keys&gt;&lt;key app="EN" db-id="9edr0p5dhvzrrge2fa8v25x402ad2fasdezz" timestamp="0"&gt;23&lt;/key&gt;&lt;/foreign-keys&gt;&lt;ref-type name="Journal Article"&gt;17&lt;/ref-type&gt;&lt;contributors&gt;&lt;authors&gt;&lt;author&gt;L. L. Slyter&lt;/author&gt;&lt;author&gt;Wolin, M.J.&lt;/author&gt;&lt;/authors&gt;&lt;/contributors&gt;&lt;titles&gt;&lt;title&gt;Copper sulfate-induced fermentation changes in continuous cultures of the rumen microbial ecosystem&lt;/title&gt;&lt;secondary-title&gt;Applied Microbiology&lt;/secondary-title&gt;&lt;alt-title&gt;Appl. Microbiol.&lt;/alt-title&gt;&lt;short-title&gt;EFFECT OF CuS04 ON RUMEN MICROORGANISMS&lt;/short-title&gt;&lt;/titles&gt;&lt;periodical&gt;&lt;full-title&gt;Applied Microbiology&lt;/full-title&gt;&lt;/periodical&gt;&lt;pages&gt;1160-1164&lt;/pages&gt;&lt;volume&gt;15&lt;/volume&gt;&lt;number&gt;5&lt;/number&gt;&lt;section&gt;1160&lt;/section&gt;&lt;dates&gt;&lt;year&gt;196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lyter and Wolin (1967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concentrate, 17.4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2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pper sulphate (92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lyter&lt;/Author&gt;&lt;Year&gt;1979&lt;/Year&gt;&lt;RecNum&gt;118&lt;/RecNum&gt;&lt;DisplayText&gt;Slyter (1979)&lt;/DisplayText&gt;&lt;record&gt;&lt;rec-number&gt;118&lt;/rec-number&gt;&lt;foreign-keys&gt;&lt;key app="EN" db-id="9edr0p5dhvzrrge2fa8v25x402ad2fasdezz" timestamp="0"&gt;118&lt;/key&gt;&lt;/foreign-keys&gt;&lt;ref-type name="Journal Article"&gt;17&lt;/ref-type&gt;&lt;contributors&gt;&lt;authors&gt;&lt;author&gt;L. L. Slyter&lt;/author&gt;&lt;/authors&gt;&lt;/contributors&gt;&lt;titles&gt;&lt;title&gt;Monensin and dichloroacetamide influences on methane and volatile fatty acid production by rumen bacteria in vitro&lt;/title&gt;&lt;secondary-title&gt;Applied and Environmental Microbiology&lt;/secondary-title&gt;&lt;alt-title&gt;Appl. Environ. Microbiol.&lt;/alt-title&gt;&lt;/titles&gt;&lt;periodical&gt;&lt;full-title&gt;Applied and Environmental Microbiology&lt;/full-title&gt;&lt;/periodical&gt;&lt;pages&gt;283-288&lt;/pages&gt;&lt;volume&gt;37&lt;/volume&gt;&lt;number&gt;2&lt;/number&gt;&lt;section&gt;283&lt;/section&gt;&lt;dates&gt;&lt;year&gt;197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lyter (197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oughage, 12.1 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2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3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chloroaceta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chloroaceta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+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low pH (96), low pH +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8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tanier&lt;/Author&gt;&lt;Year&gt;1981&lt;/Year&gt;&lt;RecNum&gt;119&lt;/RecNum&gt;&lt;DisplayText&gt;Stanier and Davies (1981)&lt;/DisplayText&gt;&lt;record&gt;&lt;rec-number&gt;119&lt;/rec-number&gt;&lt;foreign-keys&gt;&lt;key app="EN" db-id="9edr0p5dhvzrrge2fa8v25x402ad2fasdezz" timestamp="0"&gt;119&lt;/key&gt;&lt;/foreign-keys&gt;&lt;ref-type name="Journal Article"&gt;17&lt;/ref-type&gt;&lt;contributors&gt;&lt;authors&gt;&lt;author&gt;G. Stanier&lt;/author&gt;&lt;author&gt;Davies, A.&lt;/author&gt;&lt;/authors&gt;&lt;/contributors&gt;&lt;titles&gt;&lt;title&gt;Effects of the antibiotic monensin and an inhibitor of methanogenesis on in vitro continuous rumen fermentations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567-578&lt;/pages&gt;&lt;volume&gt;45&lt;/volume&gt;&lt;section&gt;567&lt;/section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tanier and Davies (198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6.7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88 to 0.0417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-trichloromethyl-4-dichloromethylene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nzo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[1,3] dioxin-6-carboxylic acid (87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ensi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3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García-López&lt;/Author&gt;&lt;Year&gt;1996&lt;/Year&gt;&lt;RecNum&gt;14&lt;/RecNum&gt;&lt;DisplayText&gt;García-López&lt;style face="italic"&gt; et al.&lt;/style&gt; (1996)&lt;/DisplayText&gt;&lt;record&gt;&lt;rec-number&gt;14&lt;/rec-number&gt;&lt;foreign-keys&gt;&lt;key app="EN" db-id="9edr0p5dhvzrrge2fa8v25x402ad2fasdezz" timestamp="0"&gt;14&lt;/key&gt;&lt;/foreign-keys&gt;&lt;ref-type name="Journal Article"&gt;17&lt;/ref-type&gt;&lt;contributors&gt;&lt;authors&gt;&lt;author&gt;P. M. García-López&lt;/author&gt;&lt;author&gt;Kung, Limin, Jr.&lt;/author&gt;&lt;author&gt;Odom, J. M.&lt;/author&gt;&lt;/authors&gt;&lt;/contributors&gt;&lt;titles&gt;&lt;title&gt;In vitro inhibition of microbial methane production by 9,10-anthraquinone&lt;/title&gt;&lt;secondary-title&gt;Journal of Animal Science&lt;/secondary-title&gt;&lt;alt-title&gt;J. Anim. Sci.&lt;/alt-title&gt;&lt;/titles&gt;&lt;periodical&gt;&lt;full-title&gt;J Anim Sci&lt;/full-title&gt;&lt;abbr-1&gt;Journal of animal science&lt;/abbr-1&gt;&lt;/periodical&gt;&lt;alt-periodical&gt;&lt;full-title&gt;Journal Animal Science&lt;/full-title&gt;&lt;abbr-1&gt;J. Anim. Sci.&lt;/abbr-1&gt;&lt;/alt-periodical&gt;&lt;pages&gt;2276-2284&lt;/pages&gt;&lt;volume&gt;74&lt;/volume&gt;&lt;section&gt;2276&lt;/section&gt;&lt;keywords&gt;&lt;keyword&gt;Anthraquinones&lt;/keyword&gt;&lt;keyword&gt;Rumen Fermentation&lt;/keyword&gt;&lt;keyword&gt;Methane&lt;/keyword&gt;&lt;/keywords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García-López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6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concentrate, 18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67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, 10-anthraquinone (62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Dong&lt;/Author&gt;&lt;Year&gt;1997&lt;/Year&gt;&lt;RecNum&gt;28&lt;/RecNum&gt;&lt;DisplayText&gt;Dong&lt;style face="italic"&gt; et al.&lt;/style&gt; (1997)&lt;/DisplayText&gt;&lt;record&gt;&lt;rec-number&gt;28&lt;/rec-number&gt;&lt;foreign-keys&gt;&lt;key app="EN" db-id="9edr0p5dhvzrrge2fa8v25x402ad2fasdezz" timestamp="0"&gt;28&lt;/key&gt;&lt;/foreign-keys&gt;&lt;ref-type name="Journal Article"&gt;17&lt;/ref-type&gt;&lt;contributors&gt;&lt;authors&gt;&lt;author&gt;Y. Dong&lt;/author&gt;&lt;author&gt;Bae, H. D.&lt;/author&gt;&lt;author&gt;McAllister, T. A.&lt;/author&gt;&lt;author&gt;Mathison, G. W.&lt;/author&gt;&lt;author&gt;Cheng, K. -J.&lt;/author&gt;&lt;/authors&gt;&lt;/contributors&gt;&lt;titles&gt;&lt;title&gt;Lipid-induced depression of methane production and digestibility in the artificial rumen system (RUSITEC)&lt;/title&gt;&lt;secondary-title&gt;Canadian Journal of Animal Science&lt;/secondary-title&gt;&lt;alt-title&gt;Can. J. Anim. Sci.&lt;/alt-title&gt;&lt;short-title&gt;Depression of methanogenesis and digestibility by lipids&lt;/short-title&gt;&lt;/titles&gt;&lt;periodical&gt;&lt;full-title&gt;Canadian Journal of Animal Science&lt;/full-title&gt;&lt;abbr-1&gt;Can. J. Anim. Sci.&lt;/abbr-1&gt;&lt;/periodical&gt;&lt;alt-periodical&gt;&lt;full-title&gt;Canadian Journal of Animal Science&lt;/full-title&gt;&lt;abbr-1&gt;Can. J. Anim. Sci.&lt;/abbr-1&gt;&lt;/alt-periodical&gt;&lt;pages&gt;269-278&lt;/pages&gt;&lt;volume&gt;77&lt;/volume&gt;&lt;section&gt;269&lt;/section&gt;&lt;keywords&gt;&lt;keyword&gt;lipids&lt;/keyword&gt;&lt;keyword&gt;methane&lt;/keyword&gt;&lt;keyword&gt;digestibility&lt;/keyword&gt;&lt;keyword&gt;artificial rumen&lt;/keyword&gt;&lt;keyword&gt;bacteria&lt;/keyword&gt;&lt;keyword&gt;VFA&lt;/keyword&gt;&lt;/keywords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ong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7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high concentrate, 10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ola oil (44), cod liver oil (57), coconut oil (88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Machmüller&lt;/Author&gt;&lt;Year&gt;1998&lt;/Year&gt;&lt;RecNum&gt;80&lt;/RecNum&gt;&lt;DisplayText&gt;Machmüller&lt;style face="italic"&gt; et al.&lt;/style&gt; (1998)&lt;/DisplayText&gt;&lt;record&gt;&lt;rec-number&gt;80&lt;/rec-number&gt;&lt;foreign-keys&gt;&lt;key app="EN" db-id="9edr0p5dhvzrrge2fa8v25x402ad2fasdezz" timestamp="0"&gt;80&lt;/key&gt;&lt;/foreign-keys&gt;&lt;ref-type name="Journal Article"&gt;17&lt;/ref-type&gt;&lt;contributors&gt;&lt;authors&gt;&lt;author&gt;A. Machmüller&lt;/author&gt;&lt;author&gt;Ossowski, D. A.&lt;/author&gt;&lt;author&gt;Wanner, M.&lt;/author&gt;&lt;author&gt;Kreuzer, M.&lt;/author&gt;&lt;/authors&gt;&lt;/contributors&gt;&lt;titles&gt;&lt;title&gt;Potential of various fatty feeds to reduce methane release from rumen fermentation in vitro (Rusitec)&lt;/title&gt;&lt;secondary-title&gt;Animal Feed Science and Technology&lt;/secondary-title&gt;&lt;alt-title&gt;Anim. Feed Sci. Technol.&lt;/alt-title&gt;&lt;/titles&gt;&lt;periodical&gt;&lt;full-title&gt;Animal Feed Science and Technology&lt;/full-title&gt;&lt;/periodical&gt;&lt;pages&gt;117-130&lt;/pages&gt;&lt;volume&gt;71&lt;/volume&gt;&lt;section&gt;117&lt;/section&gt;&lt;keywords&gt;&lt;keyword&gt;Methane&lt;/keyword&gt;&lt;keyword&gt;Fats&lt;/keyword&gt;&lt;keyword&gt;Protozoa&lt;/keyword&gt;&lt;keyword&gt;Rumen fermentation&lt;/keyword&gt;&lt;keyword&gt;Rusitec&lt;/keyword&gt;&lt;/keywords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Machmüller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8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 or high concentrate, 11 or 22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33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minally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tected fat (10), coconut oil (50), rapeseed (14), sunflower seed (31), linseed (27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Dohme&lt;/Author&gt;&lt;Year&gt;1999&lt;/Year&gt;&lt;RecNum&gt;68&lt;/RecNum&gt;&lt;DisplayText&gt;Dohme&lt;style face="italic"&gt; et al.&lt;/style&gt; (1999)&lt;/DisplayText&gt;&lt;record&gt;&lt;rec-number&gt;68&lt;/rec-number&gt;&lt;foreign-keys&gt;&lt;key app="EN" db-id="9edr0p5dhvzrrge2fa8v25x402ad2fasdezz" timestamp="0"&gt;68&lt;/key&gt;&lt;/foreign-keys&gt;&lt;ref-type name="Journal Article"&gt;17&lt;/ref-type&gt;&lt;contributors&gt;&lt;authors&gt;&lt;author&gt;F. Dohme&lt;/author&gt;&lt;author&gt;Machmüller, A.&lt;/author&gt;&lt;author&gt;Estermann, B. L.&lt;/author&gt;&lt;author&gt;Pfister, P.&lt;/author&gt;&lt;author&gt;Wasserfallen, A.&lt;/author&gt;&lt;author&gt;Kreuzer, M.&lt;/author&gt;&lt;/authors&gt;&lt;/contributors&gt;&lt;titles&gt;&lt;title&gt;The role of the rumen ciliate protozoa for methane suppression caused by coconut oil&lt;/title&gt;&lt;secondary-title&gt;Letters in Applied Microbiology&lt;/secondary-title&gt;&lt;alt-title&gt;Lett. Appl. Microbiol. &lt;/alt-title&gt;&lt;/titles&gt;&lt;periodical&gt;&lt;full-title&gt;Letters in Applied Microbiology&lt;/full-title&gt;&lt;abbr-1&gt;Let. Appl. Microbiol.&lt;/abbr-1&gt;&lt;/periodical&gt;&lt;pages&gt;187-192&lt;/pages&gt;&lt;volume&gt;29&lt;/volume&gt;&lt;section&gt;187&lt;/section&gt;&lt;keywords&gt;&lt;keyword&gt;methane&lt;/keyword&gt;&lt;keyword&gt;rumen&lt;/keyword&gt;&lt;keyword&gt;fat&lt;/keyword&gt;&lt;keyword&gt;coconut oil&lt;/keyword&gt;&lt;keyword&gt;Protozoa&lt;/keyword&gt;&lt;keyword&gt;continuous culture&lt;/keyword&gt;&lt;/keywords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ohme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199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1.1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42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conut oil (79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faunation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66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Machmüller&lt;/Author&gt;&lt;Year&gt;2001&lt;/Year&gt;&lt;RecNum&gt;120&lt;/RecNum&gt;&lt;DisplayText&gt;Machmüller&lt;style face="italic"&gt; et al.&lt;/style&gt; (2001)&lt;/DisplayText&gt;&lt;record&gt;&lt;rec-number&gt;120&lt;/rec-number&gt;&lt;foreign-keys&gt;&lt;key app="EN" db-id="9edr0p5dhvzrrge2fa8v25x402ad2fasdezz" timestamp="0"&gt;120&lt;/key&gt;&lt;/foreign-keys&gt;&lt;ref-type name="Journal Article"&gt;17&lt;/ref-type&gt;&lt;contributors&gt;&lt;authors&gt;&lt;author&gt;A. Machmüller&lt;/author&gt;&lt;author&gt;Dohme, F.&lt;/author&gt;&lt;author&gt;Soliva, C. R. &lt;/author&gt;&lt;author&gt;Wanner, M. &lt;/author&gt;&lt;author&gt;Kreuzer, M. &lt;/author&gt;&lt;/authors&gt;&lt;/contributors&gt;&lt;titles&gt;&lt;title&gt;Diet composition affects the level of ruminal methane suppression by medium-chain fatty acids&lt;/title&gt;&lt;secondary-title&gt;Australian Journal of Agricultural Research&lt;/secondary-title&gt;&lt;alt-title&gt;Aust. J. Agr. Res.&lt;/alt-title&gt;&lt;/titles&gt;&lt;periodical&gt;&lt;full-title&gt;Australian Journal of Agricultural Research&lt;/full-title&gt;&lt;/periodical&gt;&lt;pages&gt;713-722&lt;/pages&gt;&lt;volume&gt;52&lt;/volume&gt;&lt;section&gt;713&lt;/section&gt;&lt;keywords&gt;&lt;keyword&gt;coconut oil&lt;/keyword&gt;&lt;keyword&gt;lauric acid&lt;/keyword&gt;&lt;keyword&gt;fibre&lt;/keyword&gt;&lt;keyword&gt;protein&lt;/keyword&gt;&lt;keyword&gt;sheep&lt;/keyword&gt;&lt;keyword&gt;RUSITEC&lt;/keyword&gt;&lt;/keywords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Machmüller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high-concentrate, 11.2 to 15.0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31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conut oil (62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82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Machmüller&lt;/Author&gt;&lt;Year&gt;2002&lt;/Year&gt;&lt;RecNum&gt;121&lt;/RecNum&gt;&lt;DisplayText&gt;Machmüller&lt;style face="italic"&gt; et al.&lt;/style&gt; (2002)&lt;/DisplayText&gt;&lt;record&gt;&lt;rec-number&gt;121&lt;/rec-number&gt;&lt;foreign-keys&gt;&lt;key app="EN" db-id="9edr0p5dhvzrrge2fa8v25x402ad2fasdezz" timestamp="0"&gt;121&lt;/key&gt;&lt;/foreign-keys&gt;&lt;ref-type name="Journal Article"&gt;17&lt;/ref-type&gt;&lt;contributors&gt;&lt;authors&gt;&lt;author&gt;A. Machmüller&lt;/author&gt;&lt;author&gt;Soliva, C. R. &lt;/author&gt;&lt;author&gt;Kreuzer, M. &lt;/author&gt;&lt;/authors&gt;&lt;/contributors&gt;&lt;titles&gt;&lt;title&gt;In vitro ruminal methane suppression by lauric acid as influenced by dietary calcium&lt;/title&gt;&lt;secondary-title&gt;Canadian Journal of Animal Science&lt;/secondary-title&gt;&lt;alt-title&gt;Can. J. Anim. Sci.&lt;/alt-title&gt;&lt;/titles&gt;&lt;periodical&gt;&lt;full-title&gt;Canadian Journal of Animal Science&lt;/full-title&gt;&lt;abbr-1&gt;Can. J. Anim. Sci.&lt;/abbr-1&gt;&lt;/periodical&gt;&lt;alt-periodical&gt;&lt;full-title&gt;Canadian Journal of Animal Science&lt;/full-title&gt;&lt;abbr-1&gt;Can. J. Anim. Sci.&lt;/abbr-1&gt;&lt;/alt-periodical&gt;&lt;pages&gt;233-239&lt;/pages&gt;&lt;volume&gt;82&lt;/volume&gt;&lt;section&gt;233&lt;/section&gt;&lt;keywords&gt;&lt;keyword&gt;Methane&lt;/keyword&gt;&lt;keyword&gt;lauric acid&lt;/keyword&gt;&lt;keyword&gt;lipids&lt;/keyword&gt;&lt;keyword&gt;calcium&lt;/keyword&gt;&lt;keyword&gt;Rusitec&lt;/keyword&gt;&lt;keyword&gt;ruminants&lt;/keyword&gt;&lt;/keywords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Machmüller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2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3.0 to 13.8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78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oliva&lt;/Author&gt;&lt;Year&gt;2004&lt;/Year&gt;&lt;RecNum&gt;122&lt;/RecNum&gt;&lt;DisplayText&gt;Soliva&lt;style face="italic"&gt; et al.&lt;/style&gt; (2004)&lt;/DisplayText&gt;&lt;record&gt;&lt;rec-number&gt;122&lt;/rec-number&gt;&lt;foreign-keys&gt;&lt;key app="EN" db-id="9edr0p5dhvzrrge2fa8v25x402ad2fasdezz" timestamp="0"&gt;122&lt;/key&gt;&lt;/foreign-keys&gt;&lt;ref-type name="Journal Article"&gt;17&lt;/ref-type&gt;&lt;contributors&gt;&lt;authors&gt;&lt;author&gt;Carla R. Soliva&lt;/author&gt;&lt;author&gt;Meile, Leo &lt;/author&gt;&lt;author&gt;&lt;style face="normal" font="default" size="100%"&gt;Cie&lt;/style&gt;&lt;style face="normal" font="default" charset="238" size="100%"&gt;ś&lt;/style&gt;&lt;style face="normal" font="default" size="100%"&gt;lak, Adam&lt;/style&gt;&lt;/author&gt;&lt;author&gt;Kreuzer, Michael &lt;/author&gt;&lt;author&gt;Machmüller, Andrea&lt;/author&gt;&lt;/authors&gt;&lt;/contributors&gt;&lt;titles&gt;&lt;title&gt;Rumen simulation technique study on the interactions of dietary lauric and myristic acid supplementation in suppressing ruminal methanogenesis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689-700&lt;/pages&gt;&lt;volume&gt;92&lt;/volume&gt;&lt;section&gt;689&lt;/section&gt;&lt;keywords&gt;&lt;keyword&gt;Methane&lt;/keyword&gt;&lt;keyword&gt;Medium-chain fatty acids&lt;/keyword&gt;&lt;keyword&gt;Lipids&lt;/keyword&gt;&lt;keyword&gt;Rusitec&lt;/keyword&gt;&lt;/keywords&gt;&lt;dates&gt;&lt;year&gt;2004&lt;/year&gt;&lt;/dates&gt;&lt;urls&gt;&lt;/urls&gt;&lt;electronic-resource-num&gt;10.1079/BJN200412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oliva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14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08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yrist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combinations (71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Klevenhusen&lt;/Author&gt;&lt;Year&gt;2009&lt;/Year&gt;&lt;RecNum&gt;81&lt;/RecNum&gt;&lt;DisplayText&gt;Klevenhusen&lt;style face="italic"&gt; et al.&lt;/style&gt; (2009)&lt;/DisplayText&gt;&lt;record&gt;&lt;rec-number&gt;81&lt;/rec-number&gt;&lt;foreign-keys&gt;&lt;key app="EN" db-id="9edr0p5dhvzrrge2fa8v25x402ad2fasdezz" timestamp="0"&gt;81&lt;/key&gt;&lt;/foreign-keys&gt;&lt;ref-type name="Journal Article"&gt;17&lt;/ref-type&gt;&lt;contributors&gt;&lt;authors&gt;&lt;author&gt;Fenja Klevenhusen&lt;/author&gt;&lt;author&gt;Bernasconi, Stefano M.&lt;/author&gt;&lt;author&gt;Hofstetter, Thomas B.&lt;/author&gt;&lt;author&gt;Bolotin, Jakov&lt;/author&gt;&lt;author&gt;Kunz, Carmen&lt;/author&gt;&lt;author&gt;Soliva, Carla R.&lt;/author&gt;&lt;/authors&gt;&lt;/contributors&gt;&lt;titles&gt;&lt;title&gt;&lt;style face="normal" font="default" size="100%"&gt;Efficiency of monolaurin in mitigating ruminal methanogenesis and modifying C-isotope fractionation when incubating diets composed of either C&lt;/style&gt;&lt;style face="subscript" font="default" size="100%"&gt;3&lt;/style&gt;&lt;style face="normal" font="default" size="100%"&gt; or C&lt;/style&gt;&lt;style face="subscript" font="default" size="100%"&gt;4&lt;/style&gt;&lt;style face="normal" font="default" size="100%"&gt; plants in a rumen simulation technique (Rusitec) system&lt;/style&gt;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1308-1317&lt;/pages&gt;&lt;volume&gt;102&lt;/volume&gt;&lt;edition&gt;9 June 2009&lt;/edition&gt;&lt;section&gt;1308&lt;/section&gt;&lt;keywords&gt;&lt;keyword&gt;fatty acids&lt;/keyword&gt;&lt;keyword&gt;carbon isotopes&lt;/keyword&gt;&lt;keyword&gt;rusitec&lt;/keyword&gt;&lt;/keywords&gt;&lt;dates&gt;&lt;year&gt;2009&lt;/year&gt;&lt;/dates&gt;&lt;urls&gt;&lt;/urls&gt;&lt;electronic-resource-num&gt;10.1017/S00071145099902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Klevenhusen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 or mixed, 1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65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olaurin (53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Watanabe&lt;/Author&gt;&lt;Year&gt;2010&lt;/Year&gt;&lt;RecNum&gt;178&lt;/RecNum&gt;&lt;DisplayText&gt;Watanabe&lt;style face="italic"&gt; et al.&lt;/style&gt; (2010)&lt;/DisplayText&gt;&lt;record&gt;&lt;rec-number&gt;178&lt;/rec-number&gt;&lt;foreign-keys&gt;&lt;key app="EN" db-id="9edr0p5dhvzrrge2fa8v25x402ad2fasdezz" timestamp="1403036406"&gt;178&lt;/key&gt;&lt;/foreign-keys&gt;&lt;ref-type name="Journal Article"&gt;17&lt;/ref-type&gt;&lt;contributors&gt;&lt;authors&gt;&lt;author&gt;Y. Watanabe &lt;/author&gt;&lt;author&gt;Suzuki , R.&lt;/author&gt;&lt;author&gt;Koike , S. &lt;/author&gt;&lt;author&gt;Nagashima , K. &lt;/author&gt;&lt;author&gt;Mochizuki , M. &lt;/author&gt;&lt;author&gt;Forster , R. J. &lt;/author&gt;&lt;author&gt;Kobayashi, Y.&lt;/author&gt;&lt;/authors&gt;&lt;/contributors&gt;&lt;titles&gt;&lt;title&gt;In vitro evaluation of cashew nut shell liquid as a methane-inhibiting and propionate-enhancing agent for ruminants&lt;/title&gt;&lt;secondary-title&gt;Journal of Dairy Science&lt;/secondary-title&gt;&lt;alt-title&gt;J. Dairy Sci.&lt;/alt-title&gt;&lt;/titles&gt;&lt;periodical&gt;&lt;full-title&gt;J Dairy Sci&lt;/full-title&gt;&lt;abbr-1&gt;Journal of dairy science&lt;/abbr-1&gt;&lt;/periodical&gt;&lt;pages&gt;5258-5267&lt;/pages&gt;&lt;volume&gt;93&lt;/volume&gt;&lt;section&gt;5258&lt;/section&gt;&lt;keywords&gt;&lt;keyword&gt;cashew nut shell liquid&lt;/keyword&gt;&lt;keyword&gt;methane&lt;/keyword&gt;&lt;keyword&gt;propionate&lt;/keyword&gt;&lt;keyword&gt;rumen bacteria&lt;/keyword&gt;&lt;/keywords&gt;&lt;dates&gt;&lt;year&gt;2010&lt;/year&gt;&lt;/dates&gt;&lt;urls&gt;&lt;/urls&gt;&lt;electronic-resource-num&gt;10.3168/jds.2009-275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Watanabe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0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concentrate, 12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208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shew nut shell liquid (70)</w:t>
            </w:r>
          </w:p>
        </w:tc>
      </w:tr>
      <w:tr w:rsidR="008256DE" w:rsidRPr="007D72E1" w:rsidTr="00806CA3">
        <w:tc>
          <w:tcPr>
            <w:tcW w:w="0" w:type="auto"/>
          </w:tcPr>
          <w:p w:rsidR="00827CD5" w:rsidRPr="007D72E1" w:rsidRDefault="00EC3DDD" w:rsidP="008256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8256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Soliva&lt;/Author&gt;&lt;Year&gt;2011&lt;/Year&gt;&lt;RecNum&gt;123&lt;/RecNum&gt;&lt;DisplayText&gt;Soliva&lt;style face="italic"&gt; et al.&lt;/style&gt; (2011)&lt;/DisplayText&gt;&lt;record&gt;&lt;rec-number&gt;123&lt;/rec-number&gt;&lt;foreign-keys&gt;&lt;key app="EN" db-id="9edr0p5dhvzrrge2fa8v25x402ad2fasdezz" timestamp="0"&gt;123&lt;/key&gt;&lt;/foreign-keys&gt;&lt;ref-type name="Journal Article"&gt;17&lt;/ref-type&gt;&lt;contributors&gt;&lt;authors&gt;&lt;author&gt;Carla R. Soliva&lt;/author&gt;&lt;author&gt;Amelchanka, Sergej L. &lt;/author&gt;&lt;author&gt;Duval, Stéphane M. &lt;/author&gt;&lt;author&gt;Kreuzer, Michael&lt;/author&gt;&lt;/authors&gt;&lt;/contributors&gt;&lt;titles&gt;&lt;title&gt;Ruminal methane inhibition potential of various pure compounds in comparison with garlic oil as determined with a rumen simulation technique (Rusitec)&lt;/title&gt;&lt;secondary-title&gt;British Journal of Nutrition&lt;/secondary-title&gt;&lt;alt-title&gt;Brit. J. Nutr.&lt;/alt-title&gt;&lt;/titles&gt;&lt;periodical&gt;&lt;full-title&gt;British Journal of Nutrition&lt;/full-title&gt;&lt;/periodical&gt;&lt;alt-periodical&gt;&lt;full-title&gt;British Journal Nutrition&lt;/full-title&gt;&lt;abbr-1&gt;Brit. J. Nutr.&lt;/abbr-1&gt;&lt;/alt-periodical&gt;&lt;pages&gt;114-122&lt;/pages&gt;&lt;volume&gt;106&lt;/volume&gt;&lt;section&gt;114&lt;/section&gt;&lt;keywords&gt;&lt;keyword&gt;Methanogenesis&lt;/keyword&gt;&lt;keyword&gt;Rumen&lt;/keyword&gt;&lt;keyword&gt;In vitro&lt;/keyword&gt;&lt;keyword&gt;Garlic oil&lt;/keyword&gt;&lt;/keywords&gt;&lt;dates&gt;&lt;year&gt;2011&lt;/year&gt;&lt;/dates&gt;&lt;urls&gt;&lt;/urls&gt;&lt;electronic-resource-num&gt;10.1017/S000711451000568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Soliva</w:t>
            </w:r>
            <w:r w:rsidR="008256DE" w:rsidRPr="008256DE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8256DE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8256DE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32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2306" w:type="dxa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40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96</w:t>
            </w:r>
          </w:p>
        </w:tc>
        <w:tc>
          <w:tcPr>
            <w:tcW w:w="0" w:type="auto"/>
          </w:tcPr>
          <w:p w:rsidR="00827CD5" w:rsidRPr="007D72E1" w:rsidRDefault="00827CD5" w:rsidP="00806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rlic oil (91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yl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othiocyanat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9), lovastatin (38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enodeoxychol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0.9), 3-azido-propionic acid ethyl ester (98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vulin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6.3), 4-[(pyridine-2-ylmethyl)-amino]-benzoic acid (-56)</w:t>
            </w:r>
          </w:p>
        </w:tc>
      </w:tr>
    </w:tbl>
    <w:p w:rsidR="00827CD5" w:rsidRPr="007D72E1" w:rsidRDefault="003206DA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>Bovine</w:t>
      </w:r>
      <w:proofErr w:type="spellEnd"/>
      <w:proofErr w:type="gramEnd"/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>ruminal</w:t>
      </w:r>
      <w:proofErr w:type="spellEnd"/>
      <w:r w:rsidR="00827CD5"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 contents were used as inoculum in all experiments in continuous cultures.</w:t>
      </w:r>
    </w:p>
    <w:p w:rsidR="008256DE" w:rsidRDefault="008256DE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C395D" w:rsidRPr="00827CD5" w:rsidRDefault="009C395D" w:rsidP="00827CD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9C395D" w:rsidRPr="00827CD5" w:rsidSect="00827C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14&lt;/item&gt;&lt;item&gt;23&lt;/item&gt;&lt;item&gt;28&lt;/item&gt;&lt;item&gt;68&lt;/item&gt;&lt;item&gt;80&lt;/item&gt;&lt;item&gt;81&lt;/item&gt;&lt;item&gt;118&lt;/item&gt;&lt;item&gt;119&lt;/item&gt;&lt;item&gt;120&lt;/item&gt;&lt;item&gt;121&lt;/item&gt;&lt;item&gt;122&lt;/item&gt;&lt;item&gt;123&lt;/item&gt;&lt;item&gt;178&lt;/item&gt;&lt;/record-ids&gt;&lt;/item&gt;&lt;/Libraries&gt;"/>
  </w:docVars>
  <w:rsids>
    <w:rsidRoot w:val="00827CD5"/>
    <w:rsid w:val="001B754D"/>
    <w:rsid w:val="003206DA"/>
    <w:rsid w:val="004B32E7"/>
    <w:rsid w:val="005C1671"/>
    <w:rsid w:val="0076050B"/>
    <w:rsid w:val="008256DE"/>
    <w:rsid w:val="00827CD5"/>
    <w:rsid w:val="00894224"/>
    <w:rsid w:val="008947F7"/>
    <w:rsid w:val="009C395D"/>
    <w:rsid w:val="00BA5F75"/>
    <w:rsid w:val="00DB67D1"/>
    <w:rsid w:val="00E541DC"/>
    <w:rsid w:val="00EC3DDD"/>
    <w:rsid w:val="00F6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C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56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6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56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6D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C0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>Upload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2C3F954-CC3F-4E2B-AAD4-0389A803E6D2}"/>
</file>

<file path=customXml/itemProps2.xml><?xml version="1.0" encoding="utf-8"?>
<ds:datastoreItem xmlns:ds="http://schemas.openxmlformats.org/officeDocument/2006/customXml" ds:itemID="{3DA5CA14-327E-4EB3-8099-99595C26356A}"/>
</file>

<file path=customXml/itemProps3.xml><?xml version="1.0" encoding="utf-8"?>
<ds:datastoreItem xmlns:ds="http://schemas.openxmlformats.org/officeDocument/2006/customXml" ds:itemID="{8ED5AD66-B885-40BE-91DD-41E3DC7603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80</Words>
  <Characters>1585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Lena Margulis</cp:lastModifiedBy>
  <cp:revision>6</cp:revision>
  <dcterms:created xsi:type="dcterms:W3CDTF">2014-09-02T20:11:00Z</dcterms:created>
  <dcterms:modified xsi:type="dcterms:W3CDTF">2015-01-23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